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5"/>
        <w:gridCol w:w="1620"/>
        <w:gridCol w:w="1980"/>
        <w:gridCol w:w="1800"/>
      </w:tblGrid>
      <w:tr>
        <w:trPr>
          <w:trHeight w:val="260" w:hRule="atLeast"/>
        </w:trPr>
        <w:tc>
          <w:tcPr>
            <w:tcW w:w="6855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iCs/>
              </w:rPr>
            </w:pPr>
            <w:r>
              <w:rPr>
                <w:b/>
                <w:iCs/>
              </w:rPr>
              <w:t>Table S11.  Helical Content Analysis of Synthetic Peptides.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bookmarkStart w:id="0" w:name="RANGE!A1%3AH7"/>
            <w:r>
              <w:rPr>
                <w:b/>
                <w:bCs/>
              </w:rPr>
              <w:t>TLR1</w:t>
            </w:r>
            <w:bookmarkEnd w:id="0"/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0-260 n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5-260 n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10-260 nm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7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ti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ta-Tur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ndm. Co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al S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8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6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5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bookmarkStart w:id="1" w:name="RANGE!A10%3AH16"/>
            <w:r>
              <w:rPr>
                <w:b/>
                <w:bCs/>
              </w:rPr>
              <w:t>TLR2</w:t>
            </w:r>
            <w:bookmarkEnd w:id="1"/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0-260 n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5-260 n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10-260 nm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8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ti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ta-Tur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ndm. Co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al S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6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4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3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bookmarkStart w:id="2" w:name="RANGE!A19%3AH25"/>
            <w:r>
              <w:rPr>
                <w:b/>
                <w:bCs/>
              </w:rPr>
              <w:t>TLR6</w:t>
            </w:r>
            <w:bookmarkEnd w:id="2"/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0-260 nm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05-260 n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/>
                <w:iCs/>
              </w:rPr>
              <w:t>210-260 nm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Heli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9.9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0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nti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rall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Beta-Tur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Rndm. Co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0%</w:t>
            </w:r>
          </w:p>
        </w:tc>
      </w:tr>
      <w:tr>
        <w:trPr>
          <w:trHeight w:val="26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otal Su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2.10%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.80%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.8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33:00Z</dcterms:created>
  <dc:creator>James Godfroy</dc:creator>
  <dc:description/>
  <cp:keywords/>
  <dc:language>en-US</dc:language>
  <cp:lastModifiedBy>James Godfroy</cp:lastModifiedBy>
  <dcterms:modified xsi:type="dcterms:W3CDTF">2012-10-08T21:34:00Z</dcterms:modified>
  <cp:revision>1</cp:revision>
  <dc:subject/>
  <dc:title/>
</cp:coreProperties>
</file>